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>Additional file 3: Data extraction for the income and health review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1728470</wp:posOffset>
                </wp:positionV>
                <wp:extent cx="4996180" cy="55670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6180" cy="5567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 following details were collected from the papers included in the systematic search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General details of the paper</w:t>
                            </w:r>
                            <w:r>
                              <w:rPr/>
                              <w:t>: search origin; author and date; title; type of paper (e.g. review paper, primary quantitative study) and type of study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Population focus</w:t>
                            </w:r>
                            <w:r>
                              <w:rPr/>
                              <w:t>: lifestage under examination (e.g. adult, childhood); population (e.g. if focus on men); country of study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Exposure, mechanism, outcome details</w:t>
                            </w:r>
                            <w:r>
                              <w:rPr/>
                              <w:t>: financial resources description; health description; outline of the mechanism/pathwa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heories</w:t>
                            </w:r>
                            <w:r>
                              <w:rPr/>
                              <w:t>: All theories mentioned in paper (verbatim); details of each theory discussed in the paper (the final list of theory categories comprised: artifact; selection; behavioural; material; psychosocial; lifecourse; ‘other’ theory)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f relevant, whether theory was tested and if findings supported or refuted it; any policy implications explicitly reported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amples of pathways developed during data extraction and synthesis: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Low income </w:t>
                            </w:r>
                            <w:r>
                              <w:rPr>
                                <w:i/>
                              </w:rPr>
                              <w:t>→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Economic deprivation </w:t>
                            </w:r>
                            <w:r>
                              <w:rPr>
                                <w:i/>
                              </w:rPr>
                              <w:t>→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multiple daily stressors (</w:t>
                            </w:r>
                            <w:r>
                              <w:rPr>
                                <w:i/>
                              </w:rPr>
                              <w:t>→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depression, hostility) </w:t>
                            </w:r>
                            <w:r>
                              <w:rPr>
                                <w:i/>
                              </w:rPr>
                              <w:t xml:space="preserve">→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influences lifestyle, unhealthy behaviours </w:t>
                            </w:r>
                            <w:r>
                              <w:rPr>
                                <w:i/>
                              </w:rPr>
                              <w:t>→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ill health  </w:t>
                            </w:r>
                            <w:r>
                              <w:rPr/>
                              <w:t>(compiled from: [30-37]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Income </w:t>
                            </w:r>
                            <w:r>
                              <w:rPr>
                                <w:i/>
                              </w:rPr>
                              <w:t>→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social support/control at work/work–life balance </w:t>
                            </w:r>
                            <w:r>
                              <w:rPr>
                                <w:i/>
                              </w:rPr>
                              <w:t xml:space="preserve">→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stress </w:t>
                            </w:r>
                            <w:r>
                              <w:rPr>
                                <w:i/>
                              </w:rPr>
                              <w:t xml:space="preserve">→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health </w:t>
                            </w:r>
                            <w:r>
                              <w:rPr/>
                              <w:t>(compiled from: [33, 38-41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3.4pt;height:438.35pt;mso-wrap-distance-left:9.05pt;mso-wrap-distance-right:9.05pt;mso-wrap-distance-top:0pt;mso-wrap-distance-bottom:0pt;margin-top:136.1pt;mso-position-vertical-relative:text;margin-left:37.3pt;mso-position-horizontal:center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he following details were collected from the papers included in the systematic search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General details of the paper</w:t>
                      </w:r>
                      <w:r>
                        <w:rPr/>
                        <w:t>: search origin; author and date; title; type of paper (e.g. review paper, primary quantitative study) and type of study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Population focus</w:t>
                      </w:r>
                      <w:r>
                        <w:rPr/>
                        <w:t>: lifestage under examination (e.g. adult, childhood); population (e.g. if focus on men); country of study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Exposure, mechanism, outcome details</w:t>
                      </w:r>
                      <w:r>
                        <w:rPr/>
                        <w:t>: financial resources description; health description; outline of the mechanism/pathwa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Theories</w:t>
                      </w:r>
                      <w:r>
                        <w:rPr/>
                        <w:t>: All theories mentioned in paper (verbatim); details of each theory discussed in the paper (the final list of theory categories comprised: artifact; selection; behavioural; material; psychosocial; lifecourse; ‘other’ theory)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f relevant, whether theory was tested and if findings supported or refuted it; any policy implications explicitly reported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Examples of pathways developed during data extraction and synthesis: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b/>
                          <w:i/>
                        </w:rPr>
                        <w:t xml:space="preserve">Low income </w:t>
                      </w:r>
                      <w:r>
                        <w:rPr>
                          <w:i/>
                        </w:rPr>
                        <w:t>→</w:t>
                      </w:r>
                      <w:r>
                        <w:rPr>
                          <w:b/>
                          <w:i/>
                        </w:rPr>
                        <w:t xml:space="preserve"> Economic deprivation </w:t>
                      </w:r>
                      <w:r>
                        <w:rPr>
                          <w:i/>
                        </w:rPr>
                        <w:t>→</w:t>
                      </w:r>
                      <w:r>
                        <w:rPr>
                          <w:b/>
                          <w:i/>
                        </w:rPr>
                        <w:t xml:space="preserve"> multiple daily stressors (</w:t>
                      </w:r>
                      <w:r>
                        <w:rPr>
                          <w:i/>
                        </w:rPr>
                        <w:t>→</w:t>
                      </w:r>
                      <w:r>
                        <w:rPr>
                          <w:b/>
                          <w:i/>
                        </w:rPr>
                        <w:t xml:space="preserve">depression, hostility) </w:t>
                      </w:r>
                      <w:r>
                        <w:rPr>
                          <w:i/>
                        </w:rPr>
                        <w:t xml:space="preserve">→ </w:t>
                      </w:r>
                      <w:r>
                        <w:rPr>
                          <w:b/>
                          <w:i/>
                        </w:rPr>
                        <w:t xml:space="preserve">influences lifestyle, unhealthy behaviours </w:t>
                      </w:r>
                      <w:r>
                        <w:rPr>
                          <w:i/>
                        </w:rPr>
                        <w:t>→</w:t>
                      </w:r>
                      <w:r>
                        <w:rPr>
                          <w:b/>
                          <w:i/>
                        </w:rPr>
                        <w:t xml:space="preserve"> ill health  </w:t>
                      </w:r>
                      <w:r>
                        <w:rPr/>
                        <w:t>(compiled from: [30-37]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rPr/>
                      </w:pPr>
                      <w:r>
                        <w:rPr>
                          <w:b/>
                          <w:i/>
                        </w:rPr>
                        <w:t xml:space="preserve">Income </w:t>
                      </w:r>
                      <w:r>
                        <w:rPr>
                          <w:i/>
                        </w:rPr>
                        <w:t>→</w:t>
                      </w:r>
                      <w:r>
                        <w:rPr>
                          <w:b/>
                          <w:i/>
                        </w:rPr>
                        <w:t xml:space="preserve"> social support/control at work/work–life balance </w:t>
                      </w:r>
                      <w:r>
                        <w:rPr>
                          <w:i/>
                        </w:rPr>
                        <w:t xml:space="preserve">→ </w:t>
                      </w:r>
                      <w:r>
                        <w:rPr>
                          <w:b/>
                          <w:i/>
                        </w:rPr>
                        <w:t xml:space="preserve">stress </w:t>
                      </w:r>
                      <w:r>
                        <w:rPr>
                          <w:i/>
                        </w:rPr>
                        <w:t xml:space="preserve">→ </w:t>
                      </w:r>
                      <w:r>
                        <w:rPr>
                          <w:b/>
                          <w:i/>
                        </w:rPr>
                        <w:t xml:space="preserve">health </w:t>
                      </w:r>
                      <w:r>
                        <w:rPr/>
                        <w:t>(compiled from: [33, 38-41]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6:21:00Z</dcterms:created>
  <dc:creator>rsabanal</dc:creator>
  <dc:description/>
  <cp:keywords/>
  <dc:language>en-US</dc:language>
  <cp:lastModifiedBy>Nuay, Michael</cp:lastModifiedBy>
  <dcterms:modified xsi:type="dcterms:W3CDTF">2014-10-21T18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